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6E3321" w14:textId="77777777" w:rsidR="00D62BAB" w:rsidRDefault="00D62BAB" w:rsidP="00D62BAB">
      <w:pPr>
        <w:widowControl/>
        <w:jc w:val="left"/>
        <w:rPr>
          <w:rFonts w:ascii="Times New Roman" w:hAnsi="Times New Roman" w:cs="Times New Roman"/>
        </w:rPr>
      </w:pPr>
    </w:p>
    <w:tbl>
      <w:tblPr>
        <w:tblW w:w="8674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2"/>
        <w:gridCol w:w="2693"/>
        <w:gridCol w:w="3179"/>
      </w:tblGrid>
      <w:tr w:rsidR="00D62BAB" w:rsidRPr="00226851" w14:paraId="61D0E3BE" w14:textId="77777777" w:rsidTr="00B2596A">
        <w:trPr>
          <w:trHeight w:val="1078"/>
        </w:trPr>
        <w:tc>
          <w:tcPr>
            <w:tcW w:w="54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AC645D" w14:textId="77777777" w:rsidR="00D62BAB" w:rsidRPr="00226851" w:rsidRDefault="00D62BAB" w:rsidP="00B2596A">
            <w:pPr>
              <w:widowControl/>
              <w:spacing w:line="360" w:lineRule="exact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1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93026D" w14:textId="77777777" w:rsidR="00D62BAB" w:rsidRPr="00226851" w:rsidRDefault="00D62BAB" w:rsidP="00B2596A">
            <w:pPr>
              <w:widowControl/>
              <w:spacing w:line="36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226851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 xml:space="preserve">Criterion for </w:t>
            </w:r>
            <w:r>
              <w:rPr>
                <w:rFonts w:ascii="Arial" w:eastAsia="ＭＳ Ｐゴシック" w:hAnsi="Arial" w:cs="Arial" w:hint="eastAsia"/>
                <w:color w:val="000000" w:themeColor="text1"/>
                <w:sz w:val="24"/>
                <w:szCs w:val="24"/>
              </w:rPr>
              <w:t>rest</w:t>
            </w:r>
          </w:p>
        </w:tc>
      </w:tr>
      <w:tr w:rsidR="00D62BAB" w:rsidRPr="00226851" w14:paraId="780F0317" w14:textId="77777777" w:rsidTr="00B2596A">
        <w:trPr>
          <w:trHeight w:val="539"/>
        </w:trPr>
        <w:tc>
          <w:tcPr>
            <w:tcW w:w="2802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BDC931" w14:textId="77777777" w:rsidR="00D62BAB" w:rsidRPr="00226851" w:rsidRDefault="00D62BAB" w:rsidP="00B259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226851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Hematologic toxicities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DC161E" w14:textId="77777777" w:rsidR="00D62BAB" w:rsidRPr="00226851" w:rsidRDefault="00D62BAB" w:rsidP="00B2596A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Leukocytes</w:t>
            </w:r>
          </w:p>
        </w:tc>
        <w:tc>
          <w:tcPr>
            <w:tcW w:w="31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497B61" w14:textId="77777777" w:rsidR="00D62BAB" w:rsidRPr="00226851" w:rsidRDefault="00D62BAB" w:rsidP="00B259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 xml:space="preserve">&lt; 3,000 </w:t>
            </w:r>
            <w:r w:rsidRPr="00226851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mm</w:t>
            </w:r>
            <w:r>
              <w:rPr>
                <w:rFonts w:ascii="Arial" w:eastAsia="ＭＳ Ｐゴシック" w:hAnsi="Arial" w:cs="Arial" w:hint="eastAsia"/>
                <w:color w:val="000000" w:themeColor="text1"/>
                <w:sz w:val="24"/>
                <w:szCs w:val="24"/>
                <w:vertAlign w:val="superscript"/>
              </w:rPr>
              <w:t>-3</w:t>
            </w:r>
          </w:p>
        </w:tc>
      </w:tr>
      <w:tr w:rsidR="00D62BAB" w:rsidRPr="00226851" w14:paraId="104F8EF5" w14:textId="77777777" w:rsidTr="00B2596A">
        <w:trPr>
          <w:trHeight w:val="539"/>
        </w:trPr>
        <w:tc>
          <w:tcPr>
            <w:tcW w:w="280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2F674CD" w14:textId="77777777" w:rsidR="00D62BAB" w:rsidRPr="00226851" w:rsidRDefault="00D62BAB" w:rsidP="00B259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EBC897" w14:textId="77777777" w:rsidR="00D62BAB" w:rsidRPr="00226851" w:rsidRDefault="00D62BAB" w:rsidP="00B2596A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226851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Neut</w:t>
            </w:r>
            <w:r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rophils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7B4D41" w14:textId="77777777" w:rsidR="00D62BAB" w:rsidRPr="00226851" w:rsidRDefault="00D62BAB" w:rsidP="00B259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 xml:space="preserve">&lt; 1,500 </w:t>
            </w:r>
            <w:r w:rsidRPr="00226851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mm</w:t>
            </w:r>
            <w:r>
              <w:rPr>
                <w:rFonts w:ascii="Arial" w:eastAsia="ＭＳ Ｐゴシック" w:hAnsi="Arial" w:cs="Arial" w:hint="eastAsia"/>
                <w:color w:val="000000" w:themeColor="text1"/>
                <w:sz w:val="24"/>
                <w:szCs w:val="24"/>
                <w:vertAlign w:val="superscript"/>
              </w:rPr>
              <w:t>-3</w:t>
            </w:r>
          </w:p>
        </w:tc>
      </w:tr>
      <w:tr w:rsidR="00D62BAB" w:rsidRPr="00226851" w14:paraId="18571606" w14:textId="77777777" w:rsidTr="00B2596A">
        <w:trPr>
          <w:trHeight w:val="539"/>
        </w:trPr>
        <w:tc>
          <w:tcPr>
            <w:tcW w:w="280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72C0666" w14:textId="77777777" w:rsidR="00D62BAB" w:rsidRPr="00226851" w:rsidRDefault="00D62BAB" w:rsidP="00B259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FE5623" w14:textId="77777777" w:rsidR="00D62BAB" w:rsidRPr="00226851" w:rsidRDefault="00D62BAB" w:rsidP="00B2596A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226851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Arial" w:eastAsia="ＭＳ Ｐゴシック" w:hAnsi="Arial" w:cs="Arial" w:hint="eastAsia"/>
                <w:color w:val="000000" w:themeColor="text1"/>
                <w:sz w:val="24"/>
                <w:szCs w:val="24"/>
              </w:rPr>
              <w:t>latelet</w:t>
            </w:r>
            <w:r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3B69D0" w14:textId="77777777" w:rsidR="00D62BAB" w:rsidRPr="00226851" w:rsidRDefault="00D62BAB" w:rsidP="00B259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226851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&lt; 75,000 mm</w:t>
            </w:r>
            <w:r>
              <w:rPr>
                <w:rFonts w:ascii="Arial" w:eastAsia="ＭＳ Ｐゴシック" w:hAnsi="Arial" w:cs="Arial" w:hint="eastAsia"/>
                <w:color w:val="000000" w:themeColor="text1"/>
                <w:sz w:val="24"/>
                <w:szCs w:val="24"/>
                <w:vertAlign w:val="superscript"/>
              </w:rPr>
              <w:t>-3</w:t>
            </w:r>
          </w:p>
        </w:tc>
      </w:tr>
      <w:tr w:rsidR="00D62BAB" w:rsidRPr="00226851" w14:paraId="2F08896C" w14:textId="77777777" w:rsidTr="00B2596A">
        <w:trPr>
          <w:trHeight w:val="539"/>
        </w:trPr>
        <w:tc>
          <w:tcPr>
            <w:tcW w:w="280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FF4A644" w14:textId="77777777" w:rsidR="00D62BAB" w:rsidRPr="00226851" w:rsidRDefault="00D62BAB" w:rsidP="00B259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9B607C" w14:textId="77777777" w:rsidR="00D62BAB" w:rsidRPr="00226851" w:rsidRDefault="00D62BAB" w:rsidP="00B2596A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226851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Arial" w:eastAsia="ＭＳ Ｐゴシック" w:hAnsi="Arial" w:cs="Arial" w:hint="eastAsia"/>
                <w:color w:val="000000" w:themeColor="text1"/>
                <w:sz w:val="24"/>
                <w:szCs w:val="24"/>
              </w:rPr>
              <w:t>emoglobin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D15076" w14:textId="77777777" w:rsidR="00D62BAB" w:rsidRPr="00226851" w:rsidRDefault="00D62BAB" w:rsidP="00B259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&lt; 9.0 g</w:t>
            </w:r>
            <w:r>
              <w:rPr>
                <w:rFonts w:ascii="Arial" w:eastAsia="ＭＳ Ｐゴシック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226851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dL</w:t>
            </w:r>
            <w:r w:rsidRPr="00F25659">
              <w:rPr>
                <w:rFonts w:ascii="Arial" w:eastAsia="ＭＳ Ｐゴシック" w:hAnsi="Arial" w:cs="Arial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</w:tr>
      <w:tr w:rsidR="00D62BAB" w:rsidRPr="00226851" w14:paraId="1CC10E11" w14:textId="77777777" w:rsidTr="00B2596A">
        <w:trPr>
          <w:trHeight w:val="539"/>
        </w:trPr>
        <w:tc>
          <w:tcPr>
            <w:tcW w:w="28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8CC3CE" w14:textId="77777777" w:rsidR="00D62BAB" w:rsidRPr="00226851" w:rsidRDefault="00D62BAB" w:rsidP="00B259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226851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Non-hematologic toxiciti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40B24B" w14:textId="77777777" w:rsidR="00D62BAB" w:rsidRPr="00226851" w:rsidRDefault="00D62BAB" w:rsidP="00B2596A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226851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Arial" w:eastAsia="ＭＳ Ｐゴシック" w:hAnsi="Arial" w:cs="Arial" w:hint="eastAsia"/>
                <w:color w:val="000000" w:themeColor="text1"/>
                <w:sz w:val="24"/>
                <w:szCs w:val="24"/>
              </w:rPr>
              <w:t>otal b</w:t>
            </w:r>
            <w:r w:rsidRPr="005403B3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ilirubin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04B5D9" w14:textId="77777777" w:rsidR="00D62BAB" w:rsidRPr="00226851" w:rsidRDefault="00D62BAB" w:rsidP="00B259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226851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≥ 2.0 mg dL</w:t>
            </w:r>
            <w:r w:rsidRPr="00F25659">
              <w:rPr>
                <w:rFonts w:ascii="Arial" w:eastAsia="ＭＳ Ｐゴシック" w:hAnsi="Arial" w:cs="Arial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</w:tr>
      <w:tr w:rsidR="00D62BAB" w:rsidRPr="00226851" w14:paraId="2397AA68" w14:textId="77777777" w:rsidTr="00B2596A">
        <w:trPr>
          <w:trHeight w:val="539"/>
        </w:trPr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598C" w14:textId="77777777" w:rsidR="00D62BAB" w:rsidRPr="00226851" w:rsidRDefault="00D62BAB" w:rsidP="00B259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89329D" w14:textId="77777777" w:rsidR="00D62BAB" w:rsidRPr="00226851" w:rsidRDefault="00D62BAB" w:rsidP="00B2596A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226851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AST</w:t>
            </w:r>
            <w:r>
              <w:rPr>
                <w:rFonts w:ascii="Arial" w:eastAsia="ＭＳ Ｐゴシック" w:hAnsi="Arial" w:cs="Arial" w:hint="eastAsia"/>
                <w:color w:val="000000" w:themeColor="text1"/>
                <w:sz w:val="24"/>
                <w:szCs w:val="24"/>
              </w:rPr>
              <w:t xml:space="preserve">, </w:t>
            </w:r>
            <w:r w:rsidRPr="00226851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ALT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679A4F" w14:textId="77777777" w:rsidR="00D62BAB" w:rsidRPr="00226851" w:rsidRDefault="00D62BAB" w:rsidP="00B259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≥ 100 IU</w:t>
            </w:r>
            <w:r>
              <w:rPr>
                <w:rFonts w:ascii="Arial" w:eastAsia="ＭＳ Ｐゴシック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226851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L</w:t>
            </w:r>
            <w:r w:rsidRPr="00F25659">
              <w:rPr>
                <w:rFonts w:ascii="Arial" w:eastAsia="ＭＳ Ｐゴシック" w:hAnsi="Arial" w:cs="Arial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</w:tr>
      <w:tr w:rsidR="00D62BAB" w:rsidRPr="00226851" w14:paraId="6FBDDD2E" w14:textId="77777777" w:rsidTr="00B2596A">
        <w:trPr>
          <w:trHeight w:val="539"/>
        </w:trPr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12C3B" w14:textId="77777777" w:rsidR="00D62BAB" w:rsidRPr="00226851" w:rsidRDefault="00D62BAB" w:rsidP="00B259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BA7BBE" w14:textId="77777777" w:rsidR="00D62BAB" w:rsidRPr="00226851" w:rsidRDefault="00D62BAB" w:rsidP="00B2596A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sz w:val="24"/>
                <w:szCs w:val="24"/>
              </w:rPr>
              <w:t>C</w:t>
            </w:r>
            <w:r w:rsidRPr="005403B3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reatinine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2A1D96" w14:textId="77777777" w:rsidR="00D62BAB" w:rsidRPr="00226851" w:rsidRDefault="00D62BAB" w:rsidP="00B259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226851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≥ 1.2 mg dL</w:t>
            </w:r>
            <w:r w:rsidRPr="00F25659">
              <w:rPr>
                <w:rFonts w:ascii="Arial" w:eastAsia="ＭＳ Ｐゴシック" w:hAnsi="Arial" w:cs="Arial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</w:tr>
      <w:tr w:rsidR="00D62BAB" w:rsidRPr="00226851" w14:paraId="7E41855A" w14:textId="77777777" w:rsidTr="00B2596A">
        <w:trPr>
          <w:trHeight w:val="539"/>
        </w:trPr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17CF" w14:textId="77777777" w:rsidR="00D62BAB" w:rsidRPr="00226851" w:rsidRDefault="00D62BAB" w:rsidP="00B259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2D41D5" w14:textId="77777777" w:rsidR="00D62BAB" w:rsidRPr="00226851" w:rsidRDefault="00D62BAB" w:rsidP="00B2596A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226851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Other adverse events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4355DB" w14:textId="77777777" w:rsidR="00D62BAB" w:rsidRPr="00226851" w:rsidRDefault="00D62BAB" w:rsidP="00B2596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226851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≥ Grade 2</w:t>
            </w:r>
          </w:p>
        </w:tc>
      </w:tr>
      <w:tr w:rsidR="00D62BAB" w:rsidRPr="00226851" w14:paraId="7405E348" w14:textId="77777777" w:rsidTr="00B2596A">
        <w:trPr>
          <w:trHeight w:val="1078"/>
        </w:trPr>
        <w:tc>
          <w:tcPr>
            <w:tcW w:w="867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A5C2E2" w14:textId="77777777" w:rsidR="00D62BAB" w:rsidRDefault="00D62BAB" w:rsidP="00B2596A">
            <w:pPr>
              <w:widowControl/>
              <w:spacing w:line="360" w:lineRule="exact"/>
              <w:jc w:val="left"/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</w:pPr>
          </w:p>
          <w:p w14:paraId="1C32353D" w14:textId="77777777" w:rsidR="00D62BAB" w:rsidRPr="00486221" w:rsidRDefault="00D62BAB" w:rsidP="00B2596A">
            <w:pPr>
              <w:widowControl/>
              <w:spacing w:line="360" w:lineRule="exact"/>
              <w:jc w:val="left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86221">
              <w:rPr>
                <w:rFonts w:ascii="Arial" w:eastAsia="ＭＳ Ｐゴシック" w:hAnsi="Arial" w:cs="Arial"/>
                <w:sz w:val="24"/>
                <w:szCs w:val="24"/>
              </w:rPr>
              <w:t xml:space="preserve">In addition, treatment was temporarily withdrawn if the attending physician judged that a rest was needed. </w:t>
            </w:r>
          </w:p>
          <w:p w14:paraId="4D313688" w14:textId="77777777" w:rsidR="00D62BAB" w:rsidRPr="00226851" w:rsidRDefault="00D62BAB" w:rsidP="00B2596A">
            <w:pPr>
              <w:widowControl/>
              <w:spacing w:line="360" w:lineRule="exact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</w:tbl>
    <w:p w14:paraId="20ED463B" w14:textId="77777777" w:rsidR="00D62BAB" w:rsidRDefault="00D62BAB" w:rsidP="00D62BAB">
      <w:pPr>
        <w:rPr>
          <w:rFonts w:ascii="Arial" w:hAnsi="Arial" w:cs="Arial"/>
          <w:sz w:val="24"/>
          <w:szCs w:val="24"/>
        </w:rPr>
      </w:pPr>
    </w:p>
    <w:p w14:paraId="3F725210" w14:textId="56B751D2" w:rsidR="00433F84" w:rsidRPr="002A6D26" w:rsidRDefault="00D62BAB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 w:hint="eastAsia"/>
          <w:sz w:val="24"/>
          <w:szCs w:val="24"/>
        </w:rPr>
        <w:t>S</w:t>
      </w:r>
      <w:r w:rsidR="000E2F9A">
        <w:rPr>
          <w:rFonts w:ascii="Arial" w:hAnsi="Arial" w:cs="Arial" w:hint="eastAsia"/>
          <w:sz w:val="24"/>
          <w:szCs w:val="24"/>
        </w:rPr>
        <w:t>1 Table</w:t>
      </w:r>
      <w:r>
        <w:rPr>
          <w:rFonts w:ascii="Arial" w:hAnsi="Arial" w:cs="Arial" w:hint="eastAsia"/>
          <w:sz w:val="24"/>
          <w:szCs w:val="24"/>
        </w:rPr>
        <w:t>.</w:t>
      </w:r>
      <w:proofErr w:type="gramEnd"/>
      <w:r w:rsidRPr="00226851">
        <w:rPr>
          <w:rFonts w:ascii="Arial" w:hAnsi="Arial" w:cs="Arial"/>
          <w:sz w:val="24"/>
          <w:szCs w:val="24"/>
        </w:rPr>
        <w:t xml:space="preserve"> </w:t>
      </w:r>
      <w:r w:rsidR="00EA23CE">
        <w:rPr>
          <w:rFonts w:asciiTheme="majorHAnsi" w:eastAsia="ＭＳ ゴシック" w:hAnsiTheme="majorHAnsi" w:cstheme="majorHAnsi" w:hint="eastAsia"/>
          <w:sz w:val="24"/>
          <w:szCs w:val="24"/>
        </w:rPr>
        <w:t>C</w:t>
      </w:r>
      <w:r w:rsidRPr="006574B7">
        <w:rPr>
          <w:rFonts w:asciiTheme="majorHAnsi" w:eastAsia="ＭＳ ゴシック" w:hAnsiTheme="majorHAnsi" w:cstheme="majorHAnsi"/>
          <w:sz w:val="24"/>
          <w:szCs w:val="24"/>
        </w:rPr>
        <w:t>riteria for</w:t>
      </w:r>
      <w:r>
        <w:rPr>
          <w:rFonts w:asciiTheme="majorHAnsi" w:eastAsia="ＭＳ ゴシック" w:hAnsiTheme="majorHAnsi" w:cstheme="majorHAnsi"/>
          <w:sz w:val="24"/>
          <w:szCs w:val="24"/>
        </w:rPr>
        <w:t xml:space="preserve"> temporary</w:t>
      </w:r>
      <w:r w:rsidRPr="006574B7">
        <w:rPr>
          <w:rFonts w:asciiTheme="majorHAnsi" w:eastAsia="ＭＳ ゴシック" w:hAnsiTheme="majorHAnsi" w:cstheme="majorHAnsi"/>
          <w:sz w:val="24"/>
          <w:szCs w:val="24"/>
        </w:rPr>
        <w:t xml:space="preserve"> treatment </w:t>
      </w:r>
      <w:r>
        <w:rPr>
          <w:rFonts w:asciiTheme="majorHAnsi" w:eastAsia="ＭＳ ゴシック" w:hAnsiTheme="majorHAnsi" w:cstheme="majorHAnsi"/>
          <w:sz w:val="24"/>
          <w:szCs w:val="24"/>
        </w:rPr>
        <w:t>withdrawal</w:t>
      </w:r>
      <w:bookmarkStart w:id="0" w:name="_GoBack"/>
      <w:bookmarkEnd w:id="0"/>
    </w:p>
    <w:sectPr w:rsidR="00433F84" w:rsidRPr="002A6D2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6135E2" w14:textId="77777777" w:rsidR="000E2F9A" w:rsidRDefault="000E2F9A" w:rsidP="000E2F9A">
      <w:r>
        <w:separator/>
      </w:r>
    </w:p>
  </w:endnote>
  <w:endnote w:type="continuationSeparator" w:id="0">
    <w:p w14:paraId="0492C4BC" w14:textId="77777777" w:rsidR="000E2F9A" w:rsidRDefault="000E2F9A" w:rsidP="000E2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076CAF" w14:textId="77777777" w:rsidR="000E2F9A" w:rsidRDefault="000E2F9A" w:rsidP="000E2F9A">
      <w:r>
        <w:separator/>
      </w:r>
    </w:p>
  </w:footnote>
  <w:footnote w:type="continuationSeparator" w:id="0">
    <w:p w14:paraId="14C3F045" w14:textId="77777777" w:rsidR="000E2F9A" w:rsidRDefault="000E2F9A" w:rsidP="000E2F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BAB"/>
    <w:rsid w:val="000E2F9A"/>
    <w:rsid w:val="002A6D26"/>
    <w:rsid w:val="00433F84"/>
    <w:rsid w:val="00521985"/>
    <w:rsid w:val="00D62BAB"/>
    <w:rsid w:val="00EA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70B8C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2B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Indent"/>
    <w:basedOn w:val="a"/>
    <w:rsid w:val="00D62BAB"/>
    <w:pPr>
      <w:adjustRightInd w:val="0"/>
      <w:spacing w:line="360" w:lineRule="atLeast"/>
      <w:ind w:left="851"/>
      <w:textAlignment w:val="baseline"/>
    </w:pPr>
    <w:rPr>
      <w:rFonts w:ascii="Century" w:eastAsia="ＭＳ Ｐ明朝" w:hAnsi="Century" w:cs="Times New Roman"/>
      <w:kern w:val="0"/>
      <w:sz w:val="22"/>
      <w:szCs w:val="20"/>
    </w:rPr>
  </w:style>
  <w:style w:type="paragraph" w:styleId="a4">
    <w:name w:val="header"/>
    <w:basedOn w:val="a"/>
    <w:link w:val="a5"/>
    <w:uiPriority w:val="99"/>
    <w:unhideWhenUsed/>
    <w:rsid w:val="000E2F9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E2F9A"/>
  </w:style>
  <w:style w:type="paragraph" w:styleId="a6">
    <w:name w:val="footer"/>
    <w:basedOn w:val="a"/>
    <w:link w:val="a7"/>
    <w:uiPriority w:val="99"/>
    <w:unhideWhenUsed/>
    <w:rsid w:val="000E2F9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E2F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2B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Indent"/>
    <w:basedOn w:val="a"/>
    <w:rsid w:val="00D62BAB"/>
    <w:pPr>
      <w:adjustRightInd w:val="0"/>
      <w:spacing w:line="360" w:lineRule="atLeast"/>
      <w:ind w:left="851"/>
      <w:textAlignment w:val="baseline"/>
    </w:pPr>
    <w:rPr>
      <w:rFonts w:ascii="Century" w:eastAsia="ＭＳ Ｐ明朝" w:hAnsi="Century" w:cs="Times New Roman"/>
      <w:kern w:val="0"/>
      <w:sz w:val="22"/>
      <w:szCs w:val="20"/>
    </w:rPr>
  </w:style>
  <w:style w:type="paragraph" w:styleId="a4">
    <w:name w:val="header"/>
    <w:basedOn w:val="a"/>
    <w:link w:val="a5"/>
    <w:uiPriority w:val="99"/>
    <w:unhideWhenUsed/>
    <w:rsid w:val="000E2F9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E2F9A"/>
  </w:style>
  <w:style w:type="paragraph" w:styleId="a6">
    <w:name w:val="footer"/>
    <w:basedOn w:val="a"/>
    <w:link w:val="a7"/>
    <w:uiPriority w:val="99"/>
    <w:unhideWhenUsed/>
    <w:rsid w:val="000E2F9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E2F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</dc:creator>
  <cp:lastModifiedBy>HS</cp:lastModifiedBy>
  <cp:revision>5</cp:revision>
  <dcterms:created xsi:type="dcterms:W3CDTF">2014-10-07T04:51:00Z</dcterms:created>
  <dcterms:modified xsi:type="dcterms:W3CDTF">2014-12-22T05:59:00Z</dcterms:modified>
</cp:coreProperties>
</file>